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22FD4" w14:textId="77777777" w:rsidR="00C85389" w:rsidRPr="00220B8D" w:rsidRDefault="00C85389" w:rsidP="00C853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appendix</w:t>
      </w:r>
      <w:r w:rsidRPr="00220B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1</w:t>
      </w:r>
    </w:p>
    <w:p w14:paraId="3EFD3076" w14:textId="77777777" w:rsidR="00B00DF6" w:rsidRPr="00220B8D" w:rsidRDefault="00B00DF6" w:rsidP="00B00D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0B8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2C309DA9" wp14:editId="601D2C91">
            <wp:simplePos x="0" y="0"/>
            <wp:positionH relativeFrom="column">
              <wp:posOffset>623892</wp:posOffset>
            </wp:positionH>
            <wp:positionV relativeFrom="paragraph">
              <wp:posOffset>220491</wp:posOffset>
            </wp:positionV>
            <wp:extent cx="6772275" cy="4345305"/>
            <wp:effectExtent l="0" t="0" r="9525" b="0"/>
            <wp:wrapSquare wrapText="bothSides"/>
            <wp:docPr id="249650831" name="Picture 2" descr="A graph of a wavefor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650831" name="Picture 2" descr="A graph of a waveform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2275" cy="4345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38ED9F" w14:textId="77777777" w:rsidR="00B00DF6" w:rsidRPr="00220B8D" w:rsidRDefault="00B00DF6" w:rsidP="00B00D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009C91" w14:textId="77777777" w:rsidR="00B00DF6" w:rsidRPr="00220B8D" w:rsidRDefault="00B00DF6" w:rsidP="00B00D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833C2C" w14:textId="77777777" w:rsidR="00B00DF6" w:rsidRPr="00220B8D" w:rsidRDefault="00B00DF6" w:rsidP="00B00D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A82120" w14:textId="77777777" w:rsidR="00B00DF6" w:rsidRPr="00220B8D" w:rsidRDefault="00B00DF6" w:rsidP="00B00D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0BAADC" w14:textId="77777777" w:rsidR="00B00DF6" w:rsidRPr="00220B8D" w:rsidRDefault="00B00DF6" w:rsidP="00B00D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A6726B" w14:textId="77777777" w:rsidR="00B00DF6" w:rsidRPr="00220B8D" w:rsidRDefault="00B00DF6" w:rsidP="00B00D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804B11" w14:textId="77777777" w:rsidR="00B00DF6" w:rsidRPr="00220B8D" w:rsidRDefault="00B00DF6" w:rsidP="00B00D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CC8219" w14:textId="77777777" w:rsidR="00B00DF6" w:rsidRPr="00220B8D" w:rsidRDefault="00B00DF6" w:rsidP="00B00D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A7D864" w14:textId="77777777" w:rsidR="00B00DF6" w:rsidRPr="00220B8D" w:rsidRDefault="00B00DF6" w:rsidP="00B00D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254FF8" w14:textId="77777777" w:rsidR="00B00DF6" w:rsidRPr="00220B8D" w:rsidRDefault="00B00DF6" w:rsidP="00B00D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799630" w14:textId="77777777" w:rsidR="00B00DF6" w:rsidRPr="00220B8D" w:rsidRDefault="00B00DF6" w:rsidP="00B00D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839904" w14:textId="77777777" w:rsidR="00B00DF6" w:rsidRPr="00220B8D" w:rsidRDefault="00B00DF6" w:rsidP="00B00D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55FC38" w14:textId="6F171216" w:rsidR="00B87926" w:rsidRPr="00B00DF6" w:rsidRDefault="00B00DF6" w:rsidP="00B00D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0B8D">
        <w:rPr>
          <w:rFonts w:ascii="Times New Roman" w:hAnsi="Times New Roman" w:cs="Times New Roman"/>
          <w:sz w:val="24"/>
          <w:szCs w:val="24"/>
          <w:lang w:val="en-US"/>
        </w:rPr>
        <w:t>Illustration of an acoustic signal (top panel) and corresponding respiratory output (bottom panel) on a phonemic VF task. Note that arrows show the sense of airflow, and examples of duration data in inspiratory and expiratory data are marked. Airflow peaks are shown by dots.</w:t>
      </w:r>
    </w:p>
    <w:sectPr w:rsidR="00B87926" w:rsidRPr="00B00DF6" w:rsidSect="00B00DF6">
      <w:pgSz w:w="16838" w:h="11906" w:orient="landscape" w:code="9"/>
      <w:pgMar w:top="1134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F6"/>
    <w:rsid w:val="005F1A13"/>
    <w:rsid w:val="00B00DF6"/>
    <w:rsid w:val="00B87926"/>
    <w:rsid w:val="00C06C17"/>
    <w:rsid w:val="00C85389"/>
    <w:rsid w:val="00CA3C4A"/>
    <w:rsid w:val="00E8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9CD3BB"/>
  <w15:chartTrackingRefBased/>
  <w15:docId w15:val="{1130CDEC-71EF-4F8A-93F7-B5377C6C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F6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9</Lines>
  <Paragraphs>4</Paragraphs>
  <ScaleCrop>false</ScaleCrop>
  <Company>UiT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Rodríguez-Aranda</dc:creator>
  <cp:keywords/>
  <dc:description/>
  <cp:lastModifiedBy>Claudia Rodríguez-Aranda</cp:lastModifiedBy>
  <cp:revision>3</cp:revision>
  <dcterms:created xsi:type="dcterms:W3CDTF">2024-04-19T08:19:00Z</dcterms:created>
  <dcterms:modified xsi:type="dcterms:W3CDTF">2024-05-27T08:22:00Z</dcterms:modified>
</cp:coreProperties>
</file>